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8039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 w:rsidRPr="00183531">
        <w:rPr>
          <w:rFonts w:ascii="Times New Roman" w:hAnsi="Times New Roman" w:cs="Times New Roman"/>
          <w:b/>
          <w:bCs/>
          <w:sz w:val="22"/>
          <w:szCs w:val="22"/>
        </w:rPr>
        <w:t xml:space="preserve">APPENDIX A: </w:t>
      </w:r>
      <w:r w:rsidRPr="00183531">
        <w:rPr>
          <w:rFonts w:ascii="Times New Roman" w:hAnsi="Times New Roman" w:cs="Times New Roman"/>
          <w:sz w:val="22"/>
          <w:szCs w:val="22"/>
        </w:rPr>
        <w:t xml:space="preserve"> Codes used to q</w:t>
      </w:r>
      <w:r>
        <w:rPr>
          <w:rFonts w:ascii="Times New Roman" w:hAnsi="Times New Roman" w:cs="Times New Roman"/>
          <w:sz w:val="22"/>
          <w:szCs w:val="22"/>
        </w:rPr>
        <w:t>uery hospital’s procedure registry for cystectomies.</w:t>
      </w:r>
    </w:p>
    <w:p w14:paraId="3C6605E4" w14:textId="77777777" w:rsidR="00B34D98" w:rsidRPr="001348EC" w:rsidRDefault="00B34D98" w:rsidP="00B34D98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B34D98" w:rsidRPr="0038257B" w14:paraId="49C37C91" w14:textId="77777777" w:rsidTr="001F16D2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30FCC6FC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Procedure Code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14:paraId="6C6A6C23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B34D98" w:rsidRPr="0038257B" w14:paraId="098C888C" w14:textId="77777777" w:rsidTr="001F16D2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</w:tcPr>
          <w:p w14:paraId="6B8E9845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–</w:t>
            </w: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des Most Consistent with </w:t>
            </w: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ystectomy </w:t>
            </w:r>
          </w:p>
          <w:p w14:paraId="587487DA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B34D98" w:rsidRPr="0038257B" w14:paraId="300EBF93" w14:textId="77777777" w:rsidTr="001F16D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F5F07DF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BLCYSTEC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BBDEBE0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te removal of bladder (cystectomy)</w:t>
            </w:r>
          </w:p>
        </w:tc>
      </w:tr>
      <w:tr w:rsidR="00B34D98" w:rsidRPr="0038257B" w14:paraId="2CEC1034" w14:textId="77777777" w:rsidTr="001F16D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D84404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CYSTILCD</w:t>
            </w:r>
          </w:p>
          <w:p w14:paraId="43B63095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F72A9E2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te removal of bladder (cystectomy) with creation of non-continent urinary diversion (i.e. ileal conduit)</w:t>
            </w:r>
          </w:p>
        </w:tc>
      </w:tr>
      <w:tr w:rsidR="00B34D98" w:rsidRPr="0038257B" w14:paraId="106297CA" w14:textId="77777777" w:rsidTr="001F16D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367134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CYSTILNB</w:t>
            </w:r>
          </w:p>
          <w:p w14:paraId="7EA1E1AE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35BD1EA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te removal of bladder (cystectomy) with creation of continent urinary diversion (i.e. neobladder)</w:t>
            </w:r>
          </w:p>
          <w:p w14:paraId="1490C1AC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4D98" w:rsidRPr="0038257B" w14:paraId="4713D0A3" w14:textId="77777777" w:rsidTr="001F16D2"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5CB9E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–</w:t>
            </w:r>
            <w:r w:rsidRPr="001348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des That Cystectomies Might Be Misclassified With</w:t>
            </w:r>
          </w:p>
          <w:p w14:paraId="29413ED2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34D98" w:rsidRPr="0038257B" w14:paraId="1FCDE7F8" w14:textId="77777777" w:rsidTr="001F16D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37C897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CYSTECT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173EB8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Partial removal of bladder without urinary diversion</w:t>
            </w:r>
          </w:p>
        </w:tc>
      </w:tr>
      <w:tr w:rsidR="00B34D98" w:rsidRPr="0038257B" w14:paraId="3D67E406" w14:textId="77777777" w:rsidTr="001F16D2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3948E7BE" w14:textId="77777777" w:rsidR="00B34D98" w:rsidRPr="001348EC" w:rsidRDefault="00B34D98" w:rsidP="001F16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PHURETEC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14:paraId="3CEF24E9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Removal of kidney, ureter, and bladder cuff without urinary diversion</w:t>
            </w:r>
          </w:p>
        </w:tc>
      </w:tr>
    </w:tbl>
    <w:p w14:paraId="55A38ACD" w14:textId="77777777" w:rsidR="00B34D98" w:rsidRPr="001348EC" w:rsidRDefault="00B34D98" w:rsidP="00B34D98">
      <w:pPr>
        <w:rPr>
          <w:rFonts w:ascii="Times New Roman" w:hAnsi="Times New Roman" w:cs="Times New Roman"/>
          <w:b/>
          <w:sz w:val="22"/>
          <w:szCs w:val="22"/>
        </w:rPr>
      </w:pPr>
    </w:p>
    <w:p w14:paraId="7E10C564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471953F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 w:rsidRPr="007A3E1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B: </w:t>
      </w:r>
      <w:r w:rsidRPr="007A3E1F">
        <w:rPr>
          <w:rFonts w:ascii="Times New Roman" w:hAnsi="Times New Roman" w:cs="Times New Roman"/>
          <w:sz w:val="22"/>
          <w:szCs w:val="22"/>
        </w:rPr>
        <w:t>Codes used to</w:t>
      </w:r>
      <w:r>
        <w:rPr>
          <w:rFonts w:ascii="Times New Roman" w:hAnsi="Times New Roman" w:cs="Times New Roman"/>
          <w:sz w:val="22"/>
          <w:szCs w:val="22"/>
        </w:rPr>
        <w:t xml:space="preserve"> identify cystectomy by diversion type in health administrative data.</w:t>
      </w:r>
    </w:p>
    <w:p w14:paraId="74777EE8" w14:textId="77777777" w:rsidR="00B34D98" w:rsidRPr="001348EC" w:rsidRDefault="00B34D98" w:rsidP="00B34D9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34D98" w:rsidRPr="0038257B" w14:paraId="03CF49CC" w14:textId="77777777" w:rsidTr="001F16D2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274C6F23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Cystectomy Typ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3A505813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CCI Co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374F99E2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OHIP Co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</w:p>
        </w:tc>
      </w:tr>
      <w:tr w:rsidR="00B34D98" w:rsidRPr="0038257B" w14:paraId="0042C6C1" w14:textId="77777777" w:rsidTr="001F16D2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424ED0A8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 xml:space="preserve">Cystectom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Incontinent Diversion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64A783B0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89RR</w:t>
            </w:r>
          </w:p>
          <w:p w14:paraId="0973DBCB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89EN</w:t>
            </w:r>
          </w:p>
          <w:p w14:paraId="3CC3C0F4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89DA</w:t>
            </w:r>
          </w:p>
          <w:p w14:paraId="3CCE320C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91LA</w:t>
            </w:r>
          </w:p>
          <w:p w14:paraId="4D62D54B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91DA</w:t>
            </w:r>
          </w:p>
          <w:p w14:paraId="639D7D67" w14:textId="77777777" w:rsidR="00B34D98" w:rsidRPr="007A3E1F" w:rsidRDefault="00B34D98" w:rsidP="001F16D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A3E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PM91RR</w:t>
            </w:r>
          </w:p>
          <w:p w14:paraId="2BE0CC7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1EN</w:t>
            </w:r>
          </w:p>
          <w:p w14:paraId="6A117262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0LAXXG</w:t>
            </w:r>
          </w:p>
          <w:p w14:paraId="3A5E026D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438FEDD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53</w:t>
            </w:r>
          </w:p>
          <w:p w14:paraId="03A4D7B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84+S452</w:t>
            </w:r>
          </w:p>
          <w:p w14:paraId="65F4ED5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84+S454</w:t>
            </w:r>
          </w:p>
        </w:tc>
      </w:tr>
      <w:tr w:rsidR="00B34D98" w:rsidRPr="0038257B" w14:paraId="25BCE08D" w14:textId="77777777" w:rsidTr="001F16D2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1CCF95E9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 xml:space="preserve">Cystectom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Continent Diversion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2B6BD2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89LA</w:t>
            </w:r>
          </w:p>
          <w:p w14:paraId="17842BAF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89DAXXG</w:t>
            </w:r>
          </w:p>
          <w:p w14:paraId="448CA53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89LAXXG</w:t>
            </w:r>
          </w:p>
          <w:p w14:paraId="62AB74F0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89RRXXG</w:t>
            </w:r>
          </w:p>
          <w:p w14:paraId="66B21757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89ENXXG</w:t>
            </w:r>
          </w:p>
          <w:p w14:paraId="593663FB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0RDXXG</w:t>
            </w:r>
          </w:p>
          <w:p w14:paraId="16A68C4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1DAXXG</w:t>
            </w:r>
          </w:p>
          <w:p w14:paraId="0E60F99B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1LAXXG</w:t>
            </w:r>
          </w:p>
          <w:p w14:paraId="3954796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1RRXXG</w:t>
            </w:r>
          </w:p>
          <w:p w14:paraId="78C2A3A2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1ENXXG</w:t>
            </w:r>
          </w:p>
          <w:p w14:paraId="5E0C6CAB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2LAXXG</w:t>
            </w:r>
          </w:p>
          <w:p w14:paraId="1DB1CED7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2DAXXG</w:t>
            </w:r>
          </w:p>
          <w:p w14:paraId="4958C51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PM92RDXXG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D8E5CB8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40</w:t>
            </w:r>
          </w:p>
          <w:p w14:paraId="0987FCB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84+S441</w:t>
            </w:r>
          </w:p>
          <w:p w14:paraId="40F7250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S485+S441</w:t>
            </w:r>
          </w:p>
          <w:p w14:paraId="6454D6AF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9FF470E" w14:textId="77777777" w:rsidR="00B34D98" w:rsidRPr="001348EC" w:rsidRDefault="00B34D98" w:rsidP="00B34D98">
      <w:pPr>
        <w:ind w:firstLine="360"/>
        <w:rPr>
          <w:rFonts w:ascii="Times New Roman" w:hAnsi="Times New Roman" w:cs="Times New Roman"/>
          <w:sz w:val="22"/>
          <w:szCs w:val="22"/>
        </w:rPr>
      </w:pPr>
    </w:p>
    <w:p w14:paraId="3155C904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ospitalizations were classified with either cystectomy type if they were coded with either a CCI code </w:t>
      </w:r>
      <w:r w:rsidRPr="008B0479">
        <w:rPr>
          <w:rFonts w:ascii="Times New Roman" w:hAnsi="Times New Roman" w:cs="Times New Roman"/>
          <w:b/>
          <w:bCs/>
          <w:sz w:val="22"/>
          <w:szCs w:val="22"/>
        </w:rPr>
        <w:t>or</w:t>
      </w:r>
      <w:r>
        <w:rPr>
          <w:rFonts w:ascii="Times New Roman" w:hAnsi="Times New Roman" w:cs="Times New Roman"/>
          <w:sz w:val="22"/>
          <w:szCs w:val="22"/>
        </w:rPr>
        <w:t xml:space="preserve"> an OHIP code (with procedure date within XX weeks of hospitalization).  </w:t>
      </w:r>
    </w:p>
    <w:p w14:paraId="430D6BA1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4E6DCC5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C: </w:t>
      </w:r>
      <w:r>
        <w:rPr>
          <w:rFonts w:ascii="Times New Roman" w:hAnsi="Times New Roman" w:cs="Times New Roman"/>
          <w:sz w:val="22"/>
          <w:szCs w:val="22"/>
        </w:rPr>
        <w:t>Variable creation and selection</w:t>
      </w:r>
    </w:p>
    <w:p w14:paraId="57B0773D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3"/>
        <w:gridCol w:w="730"/>
        <w:gridCol w:w="730"/>
        <w:gridCol w:w="1044"/>
        <w:gridCol w:w="934"/>
        <w:gridCol w:w="1059"/>
      </w:tblGrid>
      <w:tr w:rsidR="00B34D98" w:rsidRPr="0038257B" w14:paraId="557D9CF4" w14:textId="77777777" w:rsidTr="001F16D2">
        <w:tc>
          <w:tcPr>
            <w:tcW w:w="5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B3ACD" w14:textId="77777777" w:rsidR="00B34D98" w:rsidRPr="001348EC" w:rsidRDefault="00B34D98" w:rsidP="001F16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Data Source)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B8392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Rank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33B4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Rank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4DD7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Mean Rank Score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1088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b/>
                <w:sz w:val="22"/>
                <w:szCs w:val="22"/>
              </w:rPr>
              <w:t>Final Rank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48C1FFC2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mu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lative Degrees of Freedom (DF)</w:t>
            </w:r>
          </w:p>
        </w:tc>
      </w:tr>
      <w:tr w:rsidR="00B34D98" w:rsidRPr="0038257B" w14:paraId="2603C5C1" w14:textId="77777777" w:rsidTr="001F16D2">
        <w:trPr>
          <w:trHeight w:hRule="exact" w:val="454"/>
        </w:trPr>
        <w:tc>
          <w:tcPr>
            <w:tcW w:w="5023" w:type="dxa"/>
            <w:tcBorders>
              <w:left w:val="nil"/>
              <w:bottom w:val="nil"/>
              <w:right w:val="nil"/>
            </w:tcBorders>
          </w:tcPr>
          <w:p w14:paraId="4EFB108F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Billing Code for Cystectom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OHIP)</w:t>
            </w:r>
          </w:p>
          <w:p w14:paraId="10B72893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5D9C551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517903FC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2A9AAFF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0B5D7345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B1BDE0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17229D9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34D98" w:rsidRPr="0038257B" w14:paraId="5D4E09E2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79C63D2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Diagnosis of Bladder Canc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OC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525CCCD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62EAC3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791885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28E4C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CDC5D7D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FB3FAD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DC6C3B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34D98" w:rsidRPr="0038257B" w14:paraId="7A5FE73D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15DDFFDE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CCI Code for Cystectom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  <w:p w14:paraId="00AD962F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6734D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62AC3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C75A15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7BB89A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009CC009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7FD01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34D98" w:rsidRPr="0038257B" w14:paraId="1F93C11C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4C36FA6B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c</w:t>
            </w: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 xml:space="preserve"> Code for Bladder Canc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431C8A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EB196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A39D4B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7A1491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617DD96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0B6E9C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9F371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11D7E2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34D98" w:rsidRPr="0038257B" w14:paraId="257D6344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02641802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rology was </w:t>
            </w: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Main Provider Servi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F9A71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88D120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6FA59A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D4D7EA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101C97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9A44E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512821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34D98" w:rsidRPr="0038257B" w14:paraId="2C0C471B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5655E30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Operative 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7F417C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A42088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24D58CA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C54170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310317C5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B39FF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34D98" w:rsidRPr="0038257B" w14:paraId="41555C6D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6E10AD20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ration done in main OR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0CE880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E465C6C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C54852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1862FC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3E36E4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0AB89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57689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B34D98" w:rsidRPr="0038257B" w14:paraId="384CF349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02C79226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Acute Length of St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D3E7965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0C3FD6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9DC02A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5E6BAE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4955AFBA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43514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92016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B34D98" w:rsidRPr="0038257B" w14:paraId="7E5FFEE8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7B1DFEC6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Patient 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8C3E82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AE856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83F7FD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718AF1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790166C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D102AA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B34D98" w:rsidRPr="0038257B" w14:paraId="0426F996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43C3119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Elective Admi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D871C9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605F9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33FE712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5904E65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5C1C3CA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4FA2D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B34D98" w:rsidRPr="0038257B" w14:paraId="1954B5D8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66419D0C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Anesthetic Ty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32BFF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FBEC3A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AA26A9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DF6CD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7D5F02A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F5308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B34D98" w:rsidRPr="0038257B" w14:paraId="6C7CFDB0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61D0D56A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Readmi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Death within 28 day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3983B52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2287D4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65AC10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2ABA771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14:paraId="6E4396F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0306FA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2F73D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B34D98" w:rsidRPr="0038257B" w14:paraId="2DF840E4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</w:tcPr>
          <w:p w14:paraId="121D3450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Blood Transfu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56C9FC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3A7068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3F71AD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CCF0B7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63B4AB6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AE04B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B34D98" w:rsidRPr="0038257B" w14:paraId="76C0ADC4" w14:textId="77777777" w:rsidTr="001F16D2">
        <w:trPr>
          <w:trHeight w:hRule="exact" w:val="454"/>
        </w:trPr>
        <w:tc>
          <w:tcPr>
            <w:tcW w:w="5023" w:type="dxa"/>
            <w:tcBorders>
              <w:top w:val="nil"/>
              <w:left w:val="nil"/>
              <w:right w:val="nil"/>
            </w:tcBorders>
          </w:tcPr>
          <w:p w14:paraId="27DE4532" w14:textId="77777777" w:rsidR="00B34D98" w:rsidRPr="001348EC" w:rsidRDefault="00B34D98" w:rsidP="001F16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Unplanned Return to the 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AD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151144E4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528C9B5F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77315C5B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3BB10EE3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8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1294EFD0" w14:textId="77777777" w:rsidR="00B34D98" w:rsidRPr="001348EC" w:rsidRDefault="00B34D98" w:rsidP="001F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</w:tbl>
    <w:p w14:paraId="58D722AD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</w:p>
    <w:p w14:paraId="505A2508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OHIP = Ontario Health Insurance Plan; OCR = Ontario Cancer Registry; DAD = Discharge Abstract Database; OR = operating room.  * = continuous variable consuming 4 degrees of freedom (2 </w:t>
      </w:r>
      <w:proofErr w:type="spellStart"/>
      <w:r>
        <w:rPr>
          <w:rFonts w:ascii="Times New Roman" w:hAnsi="Times New Roman" w:cs="Times New Roman"/>
          <w:sz w:val="22"/>
          <w:szCs w:val="22"/>
        </w:rPr>
        <w:t>d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r 2 fractional polynomial terms and 2 </w:t>
      </w:r>
      <w:proofErr w:type="spellStart"/>
      <w:r>
        <w:rPr>
          <w:rFonts w:ascii="Times New Roman" w:hAnsi="Times New Roman" w:cs="Times New Roman"/>
          <w:sz w:val="22"/>
          <w:szCs w:val="22"/>
        </w:rPr>
        <w:t>d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r optimal polynomial </w:t>
      </w:r>
      <w:proofErr w:type="spellStart"/>
      <w:r>
        <w:rPr>
          <w:rFonts w:ascii="Times New Roman" w:hAnsi="Times New Roman" w:cs="Times New Roman"/>
          <w:sz w:val="22"/>
          <w:szCs w:val="22"/>
        </w:rPr>
        <w:t>identifiec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; all other variables consumed 1 degree of freedom.  </w:t>
      </w:r>
    </w:p>
    <w:p w14:paraId="2D4B8A1C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5FE24B8" w14:textId="77777777" w:rsidR="00B34D98" w:rsidRDefault="00B34D98" w:rsidP="00B34D98">
      <w:pPr>
        <w:rPr>
          <w:rFonts w:ascii="Times New Roman" w:hAnsi="Times New Roman" w:cs="Times New Roman"/>
          <w:b/>
          <w:bCs/>
          <w:sz w:val="22"/>
          <w:szCs w:val="22"/>
        </w:rPr>
        <w:sectPr w:rsidR="00B34D98" w:rsidSect="00F278F1">
          <w:headerReference w:type="even" r:id="rId6"/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1D38ACC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D: </w:t>
      </w:r>
      <w:r>
        <w:rPr>
          <w:rFonts w:ascii="Times New Roman" w:hAnsi="Times New Roman" w:cs="Times New Roman"/>
          <w:sz w:val="22"/>
          <w:szCs w:val="22"/>
        </w:rPr>
        <w:t>The Administrative Database Cystectomy Models, by Diversion type.</w:t>
      </w:r>
    </w:p>
    <w:tbl>
      <w:tblPr>
        <w:tblW w:w="12176" w:type="dxa"/>
        <w:tblLook w:val="04A0" w:firstRow="1" w:lastRow="0" w:firstColumn="1" w:lastColumn="0" w:noHBand="0" w:noVBand="1"/>
      </w:tblPr>
      <w:tblGrid>
        <w:gridCol w:w="3813"/>
        <w:gridCol w:w="2126"/>
        <w:gridCol w:w="1984"/>
        <w:gridCol w:w="2127"/>
        <w:gridCol w:w="2126"/>
      </w:tblGrid>
      <w:tr w:rsidR="00B34D98" w:rsidRPr="003E40B0" w14:paraId="4AF85962" w14:textId="77777777" w:rsidTr="001F16D2">
        <w:trPr>
          <w:trHeight w:val="285"/>
        </w:trPr>
        <w:tc>
          <w:tcPr>
            <w:tcW w:w="381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099C9" w14:textId="138216B4" w:rsidR="00B34D98" w:rsidRPr="00707EEC" w:rsidRDefault="00B34D98" w:rsidP="001F1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 </w:t>
            </w:r>
            <w:r w:rsidR="00707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VARIABLE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8A08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ystectomy-Incontinent Diversion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9D9D9"/>
            <w:noWrap/>
            <w:vAlign w:val="bottom"/>
            <w:hideMark/>
          </w:tcPr>
          <w:p w14:paraId="5D52C26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ystectomy-Continent Diversion</w:t>
            </w:r>
          </w:p>
        </w:tc>
      </w:tr>
      <w:tr w:rsidR="00B34D98" w:rsidRPr="003E40B0" w14:paraId="4C8ADF2F" w14:textId="77777777" w:rsidTr="001F16D2">
        <w:trPr>
          <w:trHeight w:val="540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89E363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E51E30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Parameter Estimate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C3ED6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Adjusted Odds Ratio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76893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Parameter Estimate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179E67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Adjusted Odds Ratio (95% CI)</w:t>
            </w:r>
          </w:p>
        </w:tc>
      </w:tr>
      <w:tr w:rsidR="00B34D98" w:rsidRPr="003E40B0" w14:paraId="6CD41D77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EF43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810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EEE3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470C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D33CE6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B34D98" w:rsidRPr="003E40B0" w14:paraId="679A8EA1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5D3C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Bladder Cancer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      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 - DA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9C2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03 (-1.08, 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E6A6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 (0.34,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326B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62, 4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A9EA9E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64.8)</w:t>
            </w:r>
          </w:p>
        </w:tc>
      </w:tr>
      <w:tr w:rsidR="00B34D98" w:rsidRPr="003E40B0" w14:paraId="5FF5EA31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B186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Elective Admis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1EE5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6 (0.63, 2.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2063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1.88, 14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771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6E9FD0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5 (1.7, 9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34D98" w:rsidRPr="003E40B0" w14:paraId="32FF3A02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4EC3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Urolog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is primary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Servic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7D6E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8 (4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E910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2.6 (128.9, &gt;999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C747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27 (-840.4, 868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3EDF0A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gt;999.9 (&lt;0.001, &gt;999.9)</w:t>
            </w:r>
          </w:p>
        </w:tc>
      </w:tr>
      <w:tr w:rsidR="00B34D98" w:rsidRPr="003E40B0" w14:paraId="6F791902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1B1F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Cystectomy Code </w:t>
            </w:r>
            <w:r w:rsidRPr="00567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  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- Incontinent: OH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372D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4.7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74B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8 (12.5, 12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7EBF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2 (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1.5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2B3410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32, 4.8)</w:t>
            </w:r>
          </w:p>
        </w:tc>
      </w:tr>
      <w:tr w:rsidR="00B34D98" w:rsidRPr="003E40B0" w14:paraId="2C6C7167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61B5" w14:textId="77777777" w:rsidR="00B34D98" w:rsidRPr="003E40B0" w:rsidRDefault="00B34D98" w:rsidP="001F16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C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198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7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E913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2.8 (107.3, &gt;999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24CB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83, 6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7F3DA4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2.3, 640.7)</w:t>
            </w:r>
          </w:p>
        </w:tc>
      </w:tr>
      <w:tr w:rsidR="00B34D98" w:rsidRPr="003E40B0" w14:paraId="5F4827A2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586E" w14:textId="77777777" w:rsidR="00B34D98" w:rsidRPr="003E40B0" w:rsidRDefault="00B34D98" w:rsidP="001F16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- Continent:</w:t>
            </w:r>
            <w:r w:rsidRPr="00567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OH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5B66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1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73BB6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62, 6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7EEB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6 (4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9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23FA5A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gt;999.9 (123.7, &gt;999.9)</w:t>
            </w:r>
          </w:p>
        </w:tc>
      </w:tr>
      <w:tr w:rsidR="00B34D98" w:rsidRPr="003E40B0" w14:paraId="144E9BFA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62FE" w14:textId="77777777" w:rsidR="00B34D98" w:rsidRPr="003E40B0" w:rsidRDefault="00B34D98" w:rsidP="001F16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C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8EC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5 (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6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4BEB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9.2 (39.2, 419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4CFD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1 (3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8.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875ED9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8.5 (42.0, &gt;999.9)</w:t>
            </w:r>
          </w:p>
        </w:tc>
      </w:tr>
      <w:tr w:rsidR="00B34D98" w:rsidRPr="003E40B0" w14:paraId="07A7B2F8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8416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Unplanned Return to 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in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28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17A9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0.17, 4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75CD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0.84, 63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1748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9 (1.18, 6.8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E00EE2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2 (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901.5)</w:t>
            </w:r>
          </w:p>
        </w:tc>
      </w:tr>
      <w:tr w:rsidR="00B34D98" w:rsidRPr="003E40B0" w14:paraId="37939D0C" w14:textId="77777777" w:rsidTr="001F16D2">
        <w:trPr>
          <w:trHeight w:val="28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96C8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Acute LO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4376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0.08, 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C04F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 (0.92, 0.9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8A9D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03 (-0.07, 0.0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F282E1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 (0.93, 1.01)</w:t>
            </w:r>
          </w:p>
        </w:tc>
      </w:tr>
      <w:tr w:rsidR="00B34D98" w:rsidRPr="003E40B0" w14:paraId="513809DB" w14:textId="77777777" w:rsidTr="001F16D2">
        <w:trPr>
          <w:trHeight w:val="315"/>
        </w:trPr>
        <w:tc>
          <w:tcPr>
            <w:tcW w:w="381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AEC0" w14:textId="77777777" w:rsidR="00B34D98" w:rsidRPr="003E40B0" w:rsidRDefault="00B34D98" w:rsidP="001F16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1</w:t>
            </w:r>
            <w:proofErr w:type="gramStart"/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/(</w:t>
            </w:r>
            <w:proofErr w:type="gramEnd"/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CA"/>
              </w:rPr>
              <w:t>Acute LOS)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CA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C9F9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9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14.4, -4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4793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0.001 (&lt;0.001, 0.01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9E60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-1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, 5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37D01F" w14:textId="77777777" w:rsidR="00B34D98" w:rsidRPr="003E40B0" w:rsidRDefault="00B34D98" w:rsidP="001F1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 (&lt;0.001, 24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3E4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</w:tbl>
    <w:p w14:paraId="6DDEF32B" w14:textId="77777777" w:rsidR="00B34D98" w:rsidRDefault="00B34D98" w:rsidP="00B34D98">
      <w:pPr>
        <w:rPr>
          <w:rFonts w:ascii="Times New Roman" w:hAnsi="Times New Roman" w:cs="Times New Roman"/>
          <w:sz w:val="22"/>
          <w:szCs w:val="22"/>
        </w:rPr>
      </w:pPr>
    </w:p>
    <w:p w14:paraId="600E5449" w14:textId="73BF9707" w:rsidR="00FF5E24" w:rsidRDefault="004E762D" w:rsidP="00B34D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measure the </w:t>
      </w:r>
      <w:r w:rsidR="00707EEC">
        <w:rPr>
          <w:rFonts w:ascii="Times New Roman" w:hAnsi="Times New Roman" w:cs="Times New Roman"/>
          <w:sz w:val="22"/>
          <w:szCs w:val="22"/>
        </w:rPr>
        <w:t xml:space="preserve">expected </w:t>
      </w:r>
      <w:r>
        <w:rPr>
          <w:rFonts w:ascii="Times New Roman" w:hAnsi="Times New Roman" w:cs="Times New Roman"/>
          <w:sz w:val="22"/>
          <w:szCs w:val="22"/>
        </w:rPr>
        <w:t>probability of either Cystectomy-Incontinent Diversion or Cystectomy-Continent Diversion</w:t>
      </w:r>
      <w:r w:rsidR="00707EEC">
        <w:rPr>
          <w:rFonts w:ascii="Times New Roman" w:hAnsi="Times New Roman" w:cs="Times New Roman"/>
          <w:sz w:val="22"/>
          <w:szCs w:val="22"/>
        </w:rPr>
        <w:t xml:space="preserve"> for a particular patient</w:t>
      </w:r>
      <w:r>
        <w:rPr>
          <w:rFonts w:ascii="Times New Roman" w:hAnsi="Times New Roman" w:cs="Times New Roman"/>
          <w:sz w:val="22"/>
          <w:szCs w:val="22"/>
        </w:rPr>
        <w:t>, one needs to calculate the linear predictor</w:t>
      </w:r>
      <w:r w:rsidR="00972C2B">
        <w:rPr>
          <w:rFonts w:ascii="Times New Roman" w:hAnsi="Times New Roman" w:cs="Times New Roman"/>
          <w:sz w:val="22"/>
          <w:szCs w:val="22"/>
        </w:rPr>
        <w:t xml:space="preserve"> (LP)</w:t>
      </w:r>
      <w:r>
        <w:rPr>
          <w:rFonts w:ascii="Times New Roman" w:hAnsi="Times New Roman" w:cs="Times New Roman"/>
          <w:sz w:val="22"/>
          <w:szCs w:val="22"/>
        </w:rPr>
        <w:t xml:space="preserve">.  </w:t>
      </w:r>
      <w:r w:rsidR="00707EEC">
        <w:rPr>
          <w:rFonts w:ascii="Times New Roman" w:hAnsi="Times New Roman" w:cs="Times New Roman"/>
          <w:sz w:val="22"/>
          <w:szCs w:val="22"/>
        </w:rPr>
        <w:t>This is done by first determining that person’s value for all variables in the model (Column 1)</w:t>
      </w:r>
      <w:r w:rsidR="00383719">
        <w:rPr>
          <w:rFonts w:ascii="Times New Roman" w:hAnsi="Times New Roman" w:cs="Times New Roman"/>
          <w:sz w:val="22"/>
          <w:szCs w:val="22"/>
        </w:rPr>
        <w:t xml:space="preserve">; specific code values are given in </w:t>
      </w:r>
      <w:r w:rsidR="006C4460">
        <w:rPr>
          <w:rFonts w:ascii="Times New Roman" w:hAnsi="Times New Roman" w:cs="Times New Roman"/>
          <w:sz w:val="22"/>
          <w:szCs w:val="22"/>
        </w:rPr>
        <w:t xml:space="preserve">Appendix B.  </w:t>
      </w:r>
      <w:r w:rsidR="00972C2B">
        <w:rPr>
          <w:rFonts w:ascii="Times New Roman" w:hAnsi="Times New Roman" w:cs="Times New Roman"/>
          <w:sz w:val="22"/>
          <w:szCs w:val="22"/>
        </w:rPr>
        <w:t xml:space="preserve">LP is sum of the intercept and </w:t>
      </w:r>
      <w:r w:rsidR="00B03AF1">
        <w:rPr>
          <w:rFonts w:ascii="Times New Roman" w:hAnsi="Times New Roman" w:cs="Times New Roman"/>
          <w:sz w:val="22"/>
          <w:szCs w:val="22"/>
        </w:rPr>
        <w:t xml:space="preserve">parameter estimates * variable value.  </w:t>
      </w:r>
      <w:r w:rsidR="00203368">
        <w:rPr>
          <w:rFonts w:ascii="Times New Roman" w:hAnsi="Times New Roman" w:cs="Times New Roman"/>
          <w:sz w:val="22"/>
          <w:szCs w:val="22"/>
        </w:rPr>
        <w:t xml:space="preserve">Expected probability </w:t>
      </w:r>
      <w:r w:rsidR="006D0283">
        <w:rPr>
          <w:rFonts w:ascii="Times New Roman" w:hAnsi="Times New Roman" w:cs="Times New Roman"/>
          <w:sz w:val="22"/>
          <w:szCs w:val="22"/>
        </w:rPr>
        <w:t xml:space="preserve">is </w:t>
      </w:r>
      <w:proofErr w:type="spellStart"/>
      <w:r w:rsidR="006D0283">
        <w:rPr>
          <w:rFonts w:ascii="Times New Roman" w:hAnsi="Times New Roman" w:cs="Times New Roman"/>
          <w:sz w:val="22"/>
          <w:szCs w:val="22"/>
        </w:rPr>
        <w:t>e</w:t>
      </w:r>
      <w:r w:rsidR="006D0283" w:rsidRPr="006D0283">
        <w:rPr>
          <w:rFonts w:ascii="Times New Roman" w:hAnsi="Times New Roman" w:cs="Times New Roman"/>
          <w:sz w:val="22"/>
          <w:szCs w:val="22"/>
          <w:vertAlign w:val="superscript"/>
        </w:rPr>
        <w:t>LP</w:t>
      </w:r>
      <w:proofErr w:type="spellEnd"/>
      <w:r w:rsidR="006D0283">
        <w:rPr>
          <w:rFonts w:ascii="Times New Roman" w:hAnsi="Times New Roman" w:cs="Times New Roman"/>
          <w:sz w:val="22"/>
          <w:szCs w:val="22"/>
        </w:rPr>
        <w:t>/(1+e</w:t>
      </w:r>
      <w:r w:rsidR="006D0283" w:rsidRPr="006D0283">
        <w:rPr>
          <w:rFonts w:ascii="Times New Roman" w:hAnsi="Times New Roman" w:cs="Times New Roman"/>
          <w:sz w:val="22"/>
          <w:szCs w:val="22"/>
          <w:vertAlign w:val="superscript"/>
        </w:rPr>
        <w:t>LP</w:t>
      </w:r>
      <w:r w:rsidR="006D0283">
        <w:rPr>
          <w:rFonts w:ascii="Times New Roman" w:hAnsi="Times New Roman" w:cs="Times New Roman"/>
          <w:sz w:val="22"/>
          <w:szCs w:val="22"/>
        </w:rPr>
        <w:t xml:space="preserve">).  </w:t>
      </w:r>
    </w:p>
    <w:p w14:paraId="1D23A5F2" w14:textId="4AE8EA7A" w:rsidR="00B34D98" w:rsidRPr="002323F6" w:rsidRDefault="00B34D98" w:rsidP="00B34D98">
      <w:pPr>
        <w:rPr>
          <w:rFonts w:ascii="Times New Roman" w:hAnsi="Times New Roman" w:cs="Times New Roman"/>
          <w:b/>
          <w:bCs/>
          <w:sz w:val="22"/>
          <w:szCs w:val="22"/>
        </w:rPr>
        <w:sectPr w:rsidR="00B34D98" w:rsidRPr="002323F6" w:rsidSect="003E40B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t xml:space="preserve">DAD = Discharge Abstract Database; OHIP = Ontario Health Insurance Plan; CCI = Canadian Codes for Interventions; LOS = length of </w:t>
      </w:r>
    </w:p>
    <w:p w14:paraId="2BC26091" w14:textId="30520953" w:rsidR="00140602" w:rsidRDefault="008557CE" w:rsidP="002323F6">
      <w:pPr>
        <w:pStyle w:val="Heading4"/>
        <w:spacing w:before="450" w:beforeAutospacing="0" w:after="450" w:afterAutospacing="0" w:line="330" w:lineRule="atLeast"/>
        <w:textAlignment w:val="baseline"/>
        <w:rPr>
          <w:b w:val="0"/>
          <w:bCs w:val="0"/>
        </w:rPr>
      </w:pPr>
      <w:r w:rsidRPr="002323F6">
        <w:lastRenderedPageBreak/>
        <w:t>APPENDIX E:</w:t>
      </w:r>
      <w:r w:rsidRPr="002323F6">
        <w:rPr>
          <w:b w:val="0"/>
          <w:bCs w:val="0"/>
        </w:rPr>
        <w:t xml:space="preserve"> TRIPOD </w:t>
      </w:r>
      <w:r w:rsidR="002323F6" w:rsidRPr="002323F6">
        <w:rPr>
          <w:b w:val="0"/>
          <w:bCs w:val="0"/>
        </w:rPr>
        <w:t>(</w:t>
      </w:r>
      <w:r w:rsidR="002323F6" w:rsidRPr="002323F6">
        <w:rPr>
          <w:b w:val="0"/>
          <w:bCs w:val="0"/>
        </w:rPr>
        <w:t>Transparent reporting of a multivariable prediction model for individual prognosis or diagnosis</w:t>
      </w:r>
      <w:r w:rsidR="002323F6" w:rsidRPr="002323F6">
        <w:rPr>
          <w:rFonts w:eastAsiaTheme="minorHAnsi"/>
          <w:b w:val="0"/>
          <w:bCs w:val="0"/>
          <w:lang w:eastAsia="en-US"/>
        </w:rPr>
        <w:t xml:space="preserve">) </w:t>
      </w:r>
      <w:r w:rsidR="002323F6" w:rsidRPr="002323F6">
        <w:rPr>
          <w:b w:val="0"/>
          <w:bCs w:val="0"/>
        </w:rPr>
        <w:t xml:space="preserve">Checklist </w:t>
      </w:r>
      <w:r w:rsidR="002323F6">
        <w:rPr>
          <w:b w:val="0"/>
          <w:bCs w:val="0"/>
        </w:rPr>
        <w:t>for the Administrative Database Cystectomy Models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D81993" w:rsidRPr="00E40952" w14:paraId="50B4E8AB" w14:textId="77777777" w:rsidTr="00DA6D03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04B4BE6D" w14:textId="77777777" w:rsidR="00D81993" w:rsidRPr="00E40952" w:rsidRDefault="00D81993" w:rsidP="00DA6D0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4FA06D5" w14:textId="77777777" w:rsidR="00D81993" w:rsidRPr="00E40952" w:rsidRDefault="00D81993" w:rsidP="00DA6D03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6E4EBCD" w14:textId="77777777" w:rsidR="00D81993" w:rsidRPr="00E40952" w:rsidRDefault="00D81993" w:rsidP="00DA6D0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14:paraId="3736E9D2" w14:textId="77777777" w:rsidR="00D81993" w:rsidRPr="00E40952" w:rsidRDefault="00D81993" w:rsidP="00DA6D03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D81993" w:rsidRPr="00E40952" w14:paraId="31E71DE3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474EB79F" w14:textId="77777777" w:rsidR="00D81993" w:rsidRPr="00E40952" w:rsidRDefault="00D81993" w:rsidP="00DA6D0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D81993" w:rsidRPr="00E40952" w14:paraId="13BA43F5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A72601D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DF96C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B6899D" w14:textId="77777777" w:rsidR="00D81993" w:rsidRPr="00E40952" w:rsidRDefault="00D81993" w:rsidP="00DA6D0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BCA1CA8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D81993" w:rsidRPr="00E40952" w14:paraId="6EEC136C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BCDC945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F4FE8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0994A39" w14:textId="77777777" w:rsidR="00D81993" w:rsidRPr="00E40952" w:rsidRDefault="00D81993" w:rsidP="00DA6D0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C16FD5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81993" w:rsidRPr="00E40952" w14:paraId="53426FFD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1B1F64A" w14:textId="77777777" w:rsidR="00D81993" w:rsidRPr="00E40952" w:rsidRDefault="00D81993" w:rsidP="00DA6D0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D81993" w:rsidRPr="00E40952" w14:paraId="3649941B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6CF2789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2C7874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15D121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04DAC5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993" w:rsidRPr="00E40952" w14:paraId="11515AEC" w14:textId="77777777" w:rsidTr="00DA6D03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3FC38FCC" w14:textId="77777777" w:rsidR="00D81993" w:rsidRPr="00E40952" w:rsidRDefault="00D81993" w:rsidP="00DA6D0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706398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EA999EF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8325E4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993" w:rsidRPr="00E40952" w14:paraId="6C0C842B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919C0F6" w14:textId="77777777" w:rsidR="00D81993" w:rsidRPr="00E40952" w:rsidRDefault="00D81993" w:rsidP="00DA6D03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D81993" w:rsidRPr="00E40952" w14:paraId="77DEC416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737478E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C0D5A5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6D10A96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8FE8B2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81993" w:rsidRPr="00E40952" w14:paraId="46BBDAA3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8156E83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3D6E6F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4C25FCF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FE2469E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81993" w:rsidRPr="00E40952" w14:paraId="281E02B1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FBF84BE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544B95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E475CE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C886881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81993" w:rsidRPr="00E40952" w14:paraId="24875AAE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25A145F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CC52B5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D8DCD8F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413BEB1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81993" w:rsidRPr="00E40952" w14:paraId="6914D784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7AE7889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B5309DD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AE6B48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5676B5" w14:textId="77777777" w:rsidR="00D81993" w:rsidRPr="00E40952" w:rsidRDefault="00D81993" w:rsidP="00DA6D0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81993" w:rsidRPr="00E40952" w14:paraId="4CE4E9F7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F9CD405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7EA154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AFFE15D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5A26C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81993" w:rsidRPr="00E40952" w14:paraId="52AE2CFC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4F095AE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AAEBBC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42255A0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3BBC29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81993" w:rsidRPr="00E40952" w14:paraId="28CB7332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F00B34F" w14:textId="77777777" w:rsidR="00D81993" w:rsidRPr="00E40952" w:rsidRDefault="00D81993" w:rsidP="00DA6D03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EBCFE4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99330C6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EC2F8B1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PP. C</w:t>
            </w:r>
          </w:p>
        </w:tc>
      </w:tr>
      <w:tr w:rsidR="00D81993" w:rsidRPr="00E40952" w14:paraId="30151E53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00F174A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FD285A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40206EB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CD059E3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81993" w:rsidRPr="00E40952" w14:paraId="6FD48E69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5392D38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899BA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E735A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1C0410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 1</w:t>
            </w:r>
          </w:p>
        </w:tc>
      </w:tr>
      <w:tr w:rsidR="00D81993" w:rsidRPr="00E40952" w14:paraId="107B5651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8683F9D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5D5269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12F60F5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1A7768B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81993" w:rsidRPr="00E40952" w14:paraId="2E5C7B42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6AB0E28" w14:textId="77777777" w:rsidR="00D81993" w:rsidRPr="00E40952" w:rsidRDefault="00D81993" w:rsidP="00DA6D03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4B0ABB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E78333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4A0F826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81993" w:rsidRPr="00E40952" w14:paraId="0123C231" w14:textId="77777777" w:rsidTr="00DA6D03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CF16852" w14:textId="77777777" w:rsidR="00D81993" w:rsidRPr="00E40952" w:rsidRDefault="00D81993" w:rsidP="00DA6D03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3BE75B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277888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47D785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81993" w:rsidRPr="00E40952" w14:paraId="4BEBCB58" w14:textId="77777777" w:rsidTr="00DA6D03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3DD801B" w14:textId="77777777" w:rsidR="00D81993" w:rsidRPr="00E40952" w:rsidRDefault="00D81993" w:rsidP="00DA6D0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886F63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4261DA1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4B7C48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D81993" w:rsidRPr="00E40952" w14:paraId="53EF6CCD" w14:textId="77777777" w:rsidTr="00DA6D03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FE4CC1B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76F92D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A423D98" w14:textId="77777777" w:rsidR="00D81993" w:rsidRPr="00E40952" w:rsidRDefault="00D81993" w:rsidP="00DA6D0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A41A8A4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81993" w:rsidRPr="00E40952" w14:paraId="2EBB2B76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32DCA6B" w14:textId="77777777" w:rsidR="00D81993" w:rsidRPr="00E40952" w:rsidRDefault="00D81993" w:rsidP="00DA6D03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D81993" w:rsidRPr="00E40952" w14:paraId="424905E6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D7F175F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0789E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102ED2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E11E01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 1</w:t>
            </w:r>
          </w:p>
        </w:tc>
      </w:tr>
      <w:tr w:rsidR="00D81993" w:rsidRPr="00E40952" w14:paraId="1037D093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67413DD" w14:textId="77777777" w:rsidR="00D81993" w:rsidRPr="00E40952" w:rsidRDefault="00D81993" w:rsidP="00DA6D0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2AA774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566E063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6BB083C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D81993" w:rsidRPr="00E40952" w14:paraId="5FC523C3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84944A9" w14:textId="77777777" w:rsidR="00D81993" w:rsidRPr="00E40952" w:rsidRDefault="00D81993" w:rsidP="00DA6D0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BD625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5B31F9C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3D0792B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D81993" w:rsidRPr="00E40952" w14:paraId="57853114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8F9D213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FCDB67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979B040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C6B32B6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APP. D</w:t>
            </w:r>
          </w:p>
        </w:tc>
      </w:tr>
      <w:tr w:rsidR="00D81993" w:rsidRPr="00E40952" w14:paraId="5AF893E2" w14:textId="77777777" w:rsidTr="00DA6D0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BB8B89D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8F2B89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7861211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6FF436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APP. D</w:t>
            </w:r>
          </w:p>
        </w:tc>
      </w:tr>
      <w:tr w:rsidR="00D81993" w:rsidRPr="00E40952" w14:paraId="7D62C148" w14:textId="77777777" w:rsidTr="00DA6D0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D4E1DE5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DD9709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F7FAA1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56BB78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APP. D</w:t>
            </w:r>
          </w:p>
        </w:tc>
      </w:tr>
      <w:tr w:rsidR="00D81993" w:rsidRPr="00E40952" w14:paraId="4BB859B2" w14:textId="77777777" w:rsidTr="00DA6D03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09DED6D" w14:textId="77777777" w:rsidR="00D81993" w:rsidRPr="00E40952" w:rsidRDefault="00D81993" w:rsidP="00DA6D0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A5B9E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389A142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FC00D2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D81993" w:rsidRPr="00E40952" w14:paraId="4B962CBE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A55E098" w14:textId="77777777" w:rsidR="00D81993" w:rsidRPr="00E40952" w:rsidRDefault="00D81993" w:rsidP="00DA6D0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D81993" w:rsidRPr="00E40952" w14:paraId="75580115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B3F42DF" w14:textId="77777777" w:rsidR="00D81993" w:rsidRPr="00E40952" w:rsidRDefault="00D81993" w:rsidP="00DA6D0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F55AA7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3A372E2" w14:textId="77777777" w:rsidR="00D81993" w:rsidRPr="00E40952" w:rsidRDefault="00D81993" w:rsidP="00DA6D0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07B4D79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D81993" w:rsidRPr="00E40952" w14:paraId="2E52E2ED" w14:textId="77777777" w:rsidTr="00DA6D03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C2E7292" w14:textId="77777777" w:rsidR="00D81993" w:rsidRPr="00E40952" w:rsidRDefault="00D81993" w:rsidP="00DA6D0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EE3344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318494" w14:textId="77777777" w:rsidR="00D81993" w:rsidRPr="00E40952" w:rsidRDefault="00D81993" w:rsidP="00DA6D03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BB8098B" w14:textId="77777777" w:rsidR="00D81993" w:rsidRPr="00E40952" w:rsidRDefault="00D81993" w:rsidP="00DA6D03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  <w:tr w:rsidR="00D81993" w:rsidRPr="00E40952" w14:paraId="75D3271C" w14:textId="77777777" w:rsidTr="00DA6D03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CD8783D" w14:textId="77777777" w:rsidR="00D81993" w:rsidRPr="00E40952" w:rsidRDefault="00D81993" w:rsidP="00DA6D03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98357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1808FE0" w14:textId="77777777" w:rsidR="00D81993" w:rsidRPr="00E40952" w:rsidRDefault="00D81993" w:rsidP="00DA6D0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C1C5419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D81993" w:rsidRPr="00E40952" w14:paraId="7A6CBF73" w14:textId="77777777" w:rsidTr="00DA6D0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409049D1" w14:textId="77777777" w:rsidR="00D81993" w:rsidRPr="00E40952" w:rsidRDefault="00D81993" w:rsidP="00DA6D0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D81993" w:rsidRPr="00E40952" w14:paraId="63E76486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8F98787" w14:textId="77777777" w:rsidR="00D81993" w:rsidRPr="00E40952" w:rsidRDefault="00D81993" w:rsidP="00DA6D03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D11D7C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C64F6EA" w14:textId="77777777" w:rsidR="00D81993" w:rsidRPr="00E40952" w:rsidRDefault="00D81993" w:rsidP="00DA6D03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86132D2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81993" w:rsidRPr="00E40952" w14:paraId="036BC808" w14:textId="77777777" w:rsidTr="00DA6D0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F085866" w14:textId="77777777" w:rsidR="00D81993" w:rsidRPr="00E40952" w:rsidRDefault="00D81993" w:rsidP="00DA6D0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34143A" w14:textId="77777777" w:rsidR="00D81993" w:rsidRPr="00E40952" w:rsidRDefault="00D81993" w:rsidP="00DA6D0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EF8C05F" w14:textId="77777777" w:rsidR="00D81993" w:rsidRPr="00E40952" w:rsidRDefault="00D81993" w:rsidP="00DA6D03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F8EB68" w14:textId="77777777" w:rsidR="00D81993" w:rsidRPr="00E40952" w:rsidRDefault="00D81993" w:rsidP="00DA6D0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5</w:t>
            </w:r>
          </w:p>
        </w:tc>
      </w:tr>
    </w:tbl>
    <w:p w14:paraId="58E586D0" w14:textId="77777777" w:rsidR="00D81993" w:rsidRDefault="00D81993" w:rsidP="00D81993">
      <w:pPr>
        <w:rPr>
          <w:sz w:val="18"/>
          <w:szCs w:val="18"/>
        </w:rPr>
      </w:pPr>
    </w:p>
    <w:p w14:paraId="7871C455" w14:textId="77777777" w:rsidR="00D81993" w:rsidRPr="007D648A" w:rsidRDefault="00D81993" w:rsidP="00D81993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14:paraId="7BF57535" w14:textId="77777777" w:rsidR="00D81993" w:rsidRDefault="00D81993" w:rsidP="002323F6">
      <w:pPr>
        <w:pStyle w:val="Heading4"/>
        <w:spacing w:before="450" w:beforeAutospacing="0" w:after="450" w:afterAutospacing="0" w:line="330" w:lineRule="atLeast"/>
        <w:textAlignment w:val="baseline"/>
        <w:rPr>
          <w:b w:val="0"/>
          <w:bCs w:val="0"/>
        </w:rPr>
      </w:pPr>
    </w:p>
    <w:sectPr w:rsidR="00D819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9A813" w14:textId="77777777" w:rsidR="00D81993" w:rsidRDefault="00D81993">
      <w:r>
        <w:separator/>
      </w:r>
    </w:p>
  </w:endnote>
  <w:endnote w:type="continuationSeparator" w:id="0">
    <w:p w14:paraId="784F7DF9" w14:textId="77777777" w:rsidR="00D81993" w:rsidRDefault="00D81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FE76F" w14:textId="77777777" w:rsidR="00D81993" w:rsidRDefault="00D81993">
      <w:r>
        <w:separator/>
      </w:r>
    </w:p>
  </w:footnote>
  <w:footnote w:type="continuationSeparator" w:id="0">
    <w:p w14:paraId="75EEC250" w14:textId="77777777" w:rsidR="00D81993" w:rsidRDefault="00D819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446362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A1E8FC" w14:textId="77777777" w:rsidR="00B34D98" w:rsidRDefault="00B34D98" w:rsidP="00E100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414F8" w14:textId="77777777" w:rsidR="00B34D98" w:rsidRDefault="00B34D98" w:rsidP="007074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88459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B926EB" w14:textId="77777777" w:rsidR="00B34D98" w:rsidRDefault="00B34D98" w:rsidP="00E100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16D312" w14:textId="77777777" w:rsidR="00B34D98" w:rsidRDefault="00B34D98" w:rsidP="0070746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98"/>
    <w:rsid w:val="00140602"/>
    <w:rsid w:val="001C54DA"/>
    <w:rsid w:val="00203368"/>
    <w:rsid w:val="002323F6"/>
    <w:rsid w:val="00383719"/>
    <w:rsid w:val="004E762D"/>
    <w:rsid w:val="005B263D"/>
    <w:rsid w:val="006C4460"/>
    <w:rsid w:val="006D0283"/>
    <w:rsid w:val="00707EEC"/>
    <w:rsid w:val="00735545"/>
    <w:rsid w:val="008557CE"/>
    <w:rsid w:val="00972C2B"/>
    <w:rsid w:val="00A240A3"/>
    <w:rsid w:val="00B03AF1"/>
    <w:rsid w:val="00B34D98"/>
    <w:rsid w:val="00D475D2"/>
    <w:rsid w:val="00D81993"/>
    <w:rsid w:val="00FF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ACF35"/>
  <w15:chartTrackingRefBased/>
  <w15:docId w15:val="{09D8C23A-942B-4930-8C25-7156BB70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D9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2323F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D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D98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34D98"/>
  </w:style>
  <w:style w:type="table" w:styleId="TableGrid">
    <w:name w:val="Table Grid"/>
    <w:basedOn w:val="TableNormal"/>
    <w:uiPriority w:val="59"/>
    <w:rsid w:val="00B34D9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323F6"/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D8199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81993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00</Words>
  <Characters>7410</Characters>
  <Application>Microsoft Office Word</Application>
  <DocSecurity>0</DocSecurity>
  <Lines>61</Lines>
  <Paragraphs>17</Paragraphs>
  <ScaleCrop>false</ScaleCrop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Vanwalraven</dc:creator>
  <cp:keywords/>
  <dc:description/>
  <cp:lastModifiedBy>Carl Vanwalraven</cp:lastModifiedBy>
  <cp:revision>14</cp:revision>
  <dcterms:created xsi:type="dcterms:W3CDTF">2024-02-07T16:21:00Z</dcterms:created>
  <dcterms:modified xsi:type="dcterms:W3CDTF">2024-02-07T16:35:00Z</dcterms:modified>
</cp:coreProperties>
</file>